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2A8" w:rsidRPr="00BA0B58" w:rsidRDefault="00D612A8" w:rsidP="00D612A8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BA0B5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9 </w:t>
      </w:r>
      <w:r w:rsidRPr="00BA0B58">
        <w:rPr>
          <w:rFonts w:ascii="Times New Roman" w:hAnsi="Times New Roman" w:cs="Times New Roman"/>
          <w:b/>
          <w:bCs/>
        </w:rPr>
        <w:t xml:space="preserve">Table. </w:t>
      </w:r>
      <w:r w:rsidR="003C0401" w:rsidRPr="004E2924">
        <w:rPr>
          <w:rFonts w:ascii="Times New Roman" w:hAnsi="Times New Roman" w:cs="Times New Roman"/>
          <w:color w:val="000000" w:themeColor="text1"/>
          <w:shd w:val="clear" w:color="auto" w:fill="FFFFFF"/>
        </w:rPr>
        <w:t>Results of Cox regression analysis for the association of procedure/treatment for varicose vein with risk of Alzheimer’s disease.</w:t>
      </w:r>
      <w:bookmarkStart w:id="0" w:name="_GoBack"/>
      <w:bookmarkEnd w:id="0"/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D612A8" w:rsidRPr="00BA0B58" w:rsidTr="000F297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Before PSM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5,096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</w:t>
            </w: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,882</w:t>
            </w:r>
          </w:p>
        </w:tc>
      </w:tr>
      <w:tr w:rsidR="00D612A8" w:rsidRPr="00BA0B58" w:rsidTr="000F297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12A8" w:rsidRPr="00BA0B58" w:rsidRDefault="00D612A8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12A8" w:rsidRPr="00BA0B58" w:rsidRDefault="00D612A8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out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78 (0.624 - 0.97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87 (0.615 - 1.007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38 (1.125 - 1.15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50 (1.132 - 1.168)</w:t>
            </w:r>
          </w:p>
        </w:tc>
      </w:tr>
      <w:tr w:rsidR="00D612A8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D612A8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D612A8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11 (1.024 - 1.67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91 (1.014 - 1.908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Body mass index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kg/m2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5 (0.952 - 1.01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9 (0.947 - 1.033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7 (0.779 - 1.25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40 (0.703 - 1.256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62 (0.674 - 1.10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54 (0.554 - 1.027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42 (0.786 - 1.66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20 (0.986 - 2.344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2 (0.630 - 1.34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16 (0.551 - 1.522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lcohol consumption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69 (0.653 - 1.15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39 (0.592 - 1.187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5 (0.626 - 1.61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5 (0.541 - 1.755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4 (0.548 - 1.55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91 (0.683 - 2.440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gular physical activity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30 (0.659 - 1.04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23 (0.616 - 1.100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3 (0.723 - 1.17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13 (0.672 - 1.240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6 (0.806 - 1.23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61 (0.735 - 1.258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49 (1.100 - 1.91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16 (0.907 - 1.910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2 (0.860 - 1.33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7 (0.895 - 1.546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66 (0.691 - 3.54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95 (0.437 - 3.267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434 (0.060 - 3.12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&lt;.001 (&lt;.001 - &gt;999.999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91 (1.059 - 1.57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34 (1.040 - 1.711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4 (0.790 - 1.54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5 (0.647 - 1.685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3 (0.893 - 1.36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51 (0.722 - 1.253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05 (0.489 - 1.01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637 (0.386 - 1.053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harlson</w:t>
            </w:r>
            <w:proofErr w:type="spellEnd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D612A8" w:rsidRPr="00BA0B58" w:rsidRDefault="00D612A8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8 (0.665 - 1.43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43 (0.468 - 1.518)</w:t>
            </w:r>
          </w:p>
        </w:tc>
      </w:tr>
      <w:tr w:rsidR="00D612A8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174 (0.881 - 5.36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D612A8" w:rsidRPr="00BA0B58" w:rsidRDefault="00D612A8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630 (0.395 - 6.721)</w:t>
            </w:r>
          </w:p>
        </w:tc>
      </w:tr>
    </w:tbl>
    <w:p w:rsidR="00D612A8" w:rsidRDefault="00D612A8" w:rsidP="00D612A8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Abbreviations: CI, confidence interval; COPD, chronic obstructive pulmonary diseas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HR, hazard ratio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N, number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PSM, propensity score matching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:rsidR="00D612A8" w:rsidRDefault="00D612A8" w:rsidP="00D612A8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53B2C" w:rsidRPr="00D612A8" w:rsidRDefault="00553B2C"/>
    <w:sectPr w:rsidR="00553B2C" w:rsidRPr="00D612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7C58" w:rsidRDefault="000D7C58" w:rsidP="003C0401">
      <w:r>
        <w:separator/>
      </w:r>
    </w:p>
  </w:endnote>
  <w:endnote w:type="continuationSeparator" w:id="0">
    <w:p w:rsidR="000D7C58" w:rsidRDefault="000D7C58" w:rsidP="003C0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7C58" w:rsidRDefault="000D7C58" w:rsidP="003C0401">
      <w:r>
        <w:separator/>
      </w:r>
    </w:p>
  </w:footnote>
  <w:footnote w:type="continuationSeparator" w:id="0">
    <w:p w:rsidR="000D7C58" w:rsidRDefault="000D7C58" w:rsidP="003C0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2A8"/>
    <w:rsid w:val="000D7C58"/>
    <w:rsid w:val="003C0401"/>
    <w:rsid w:val="00553B2C"/>
    <w:rsid w:val="00D6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AFF269-2D25-4877-82A1-410B87C32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12A8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04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C0401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3C04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C0401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49:00Z</dcterms:created>
  <dcterms:modified xsi:type="dcterms:W3CDTF">2025-04-03T12:09:00Z</dcterms:modified>
</cp:coreProperties>
</file>